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203136">
      <w:pPr>
        <w:jc w:val="center"/>
        <w:rPr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ensitivity analysis after excluding outliers of inflammation markers</w:t>
      </w:r>
    </w:p>
    <w:tbl>
      <w:tblPr>
        <w:tblW w:w="90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977"/>
        <w:gridCol w:w="833"/>
        <w:gridCol w:w="1850"/>
        <w:gridCol w:w="779"/>
        <w:gridCol w:w="1879"/>
        <w:gridCol w:w="791"/>
      </w:tblGrid>
      <w:tr w14:paraId="374E6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13C91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281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1F260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258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7F9DC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67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21151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</w:tr>
      <w:tr w14:paraId="05154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44F022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32633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61457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5748C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60E73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51EE4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429F1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2BF4C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ABB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SI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902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83 (1.278, 1.7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11C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E80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61 (1.250, 1.70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C45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64C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18 (1.206, 1.66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54F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9A54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8CDC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S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9DAC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20 (0.948, 1.3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DF4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8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588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14 (1.024, 1.43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695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2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6AE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64 (0.978, 1.38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CDA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87 </w:t>
            </w:r>
          </w:p>
        </w:tc>
      </w:tr>
      <w:tr w14:paraId="68994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31A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AIS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6FF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45 (1.092, 1.4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F89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3B30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89 (1.126, 1.47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A0E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F28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44 (1.082, 1.43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C5D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 w14:paraId="0F2C1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58F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P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237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1 (0.748, 1.2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01E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683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181B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6 (0.753, 1.2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035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1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0E48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6 (0.773, 1.25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D4F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09 </w:t>
            </w:r>
          </w:p>
        </w:tc>
      </w:tr>
      <w:tr w14:paraId="62CF2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4C3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M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D54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51 (1.411, 2.17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7F5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A06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60 (1.161, 1.83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557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925E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70 (1.163, 1.85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369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B576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6688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N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C2E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60 (1.285, 1.89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1D2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DE9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45 (1.264, 1.88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0D9F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012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09 (1.227, 1.85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946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4DE7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572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PP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FDD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7 (0.836, 1.16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66C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87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B09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88 (0.997, 1.4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EAF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D67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1 (0.920, 1.3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BAC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294 </w:t>
            </w:r>
          </w:p>
        </w:tc>
      </w:tr>
      <w:tr w14:paraId="6916A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B5B9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dN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D54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9 (1.161, 1.80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225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C5B2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33 (1.218, 1.9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DD26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0B8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77 (1.166, 1.87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959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 w14:paraId="7D2D5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1135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nM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008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30 (1.329, 2.0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C10F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905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92 (1.289, 1.96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BE0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3AD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51 (1.247, 1.92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ECE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 w14:paraId="7C7E4DC6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</w:rPr>
      </w:pPr>
    </w:p>
    <w:tbl>
      <w:tblPr>
        <w:tblW w:w="90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977"/>
        <w:gridCol w:w="833"/>
        <w:gridCol w:w="1897"/>
        <w:gridCol w:w="683"/>
        <w:gridCol w:w="1963"/>
        <w:gridCol w:w="707"/>
      </w:tblGrid>
      <w:tr w14:paraId="59D6E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45399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281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1699E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258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7B3D0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267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6BECB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</w:tr>
      <w:tr w14:paraId="20492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41B52E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349C6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3C05B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57BAE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1E5AF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3135C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(95%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EAAAA"/>
            <w:noWrap/>
            <w:vAlign w:val="center"/>
          </w:tcPr>
          <w:p w14:paraId="7A63B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3F16F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16E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SI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9CA8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90 (1.082, 1.31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A61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601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12 (0.910, 1.1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936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3068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9 (0.857, 1.07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C6A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64</w:t>
            </w:r>
          </w:p>
        </w:tc>
      </w:tr>
      <w:tr w14:paraId="402FE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FECC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S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170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9 (0.940, 1.17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6315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2A2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6 (0.888, 1.1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082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989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7 (0.857, 1.09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571D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1</w:t>
            </w:r>
          </w:p>
        </w:tc>
      </w:tr>
      <w:tr w14:paraId="1A12A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B39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AIS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228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36 (0.951, 1.1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1A45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DA9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8 (0.892, 1.07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695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4FA6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7 (0.860, 1.04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F72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1</w:t>
            </w:r>
          </w:p>
        </w:tc>
      </w:tr>
      <w:tr w14:paraId="65C5A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299C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P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119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66 (0.911, 1.24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60F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E69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7 (0.798, 1.1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B5C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1B38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7 (0.851, 1.19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AD5E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36</w:t>
            </w:r>
          </w:p>
        </w:tc>
      </w:tr>
      <w:tr w14:paraId="13117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FD21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M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5FA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65 (1.262, 1.70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71F3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D555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7 (0.812, 1.12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5D5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4D23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3 (0.828, 1.16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D46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47</w:t>
            </w:r>
          </w:p>
        </w:tc>
      </w:tr>
      <w:tr w14:paraId="3123E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A2FF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N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56C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64 (1.206, 1.54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7C3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497C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7 (0.960, 1.25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DD24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B9FA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5 (0.907, 1.20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3FD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43</w:t>
            </w:r>
          </w:p>
        </w:tc>
      </w:tr>
      <w:tr w14:paraId="7B1B4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8ABF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PP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D1B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60 (0.767, 0.96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ED5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6EB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4 (0.888, 1.13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A80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82F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57 (0.841, 1.08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D6FA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99</w:t>
            </w:r>
          </w:p>
        </w:tc>
      </w:tr>
      <w:tr w14:paraId="0BB9D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087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dN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9BC3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9 (0.940, 1.17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8D6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2894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6 (0.888, 1.1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E5E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87B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7 (0.857, 1.09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A041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91</w:t>
            </w:r>
          </w:p>
        </w:tc>
      </w:tr>
      <w:tr w14:paraId="1D856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D3B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g2-nML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6905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58 (1.190, 1.54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437F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A6B8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2 (0.912, 1.21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9524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8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F55B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2 (0.861, 1.16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446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6</w:t>
            </w:r>
          </w:p>
        </w:tc>
      </w:tr>
    </w:tbl>
    <w:p w14:paraId="7265CD48">
      <w:pP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Supplementary Table 4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:Sensitivity analysis after excluding outliers of inflammation markers.</w:t>
      </w:r>
    </w:p>
    <w:p w14:paraId="5D6FA5C7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1: no adjustment.</w:t>
      </w:r>
    </w:p>
    <w:p w14:paraId="6416C778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2: adjusted for age, gender, and race/ethnicity. income, education.</w:t>
      </w:r>
    </w:p>
    <w:p w14:paraId="5C577CC2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odel 3: adjusted for age, gender, race/ethnicity, income, education, drinking status, body mass index(BMI),diabetes mellitus, hypertension, hyperlipidemia, physical activity, serum uric acid, energy intake.</w:t>
      </w:r>
    </w:p>
    <w:p w14:paraId="5AB65FC1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OR, odds ratio; CI, confidence interval; SIRI, systemic inflammatory response index; SII, systemic immune-inflammatory index; AISI,total systemic inflammatory index; PLR, platelet-to-lymphocyt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ratio;MLR,monocyte-to-lymphocyte ratio; NLR, neutrophil-to-lymphocyte ratio;PPN,product of platelet count and neutrophil count; dNLR derived neutrophil-to-lymphocyte ratio; nMLR, neutrophil to monocyte plus lymphocyte ratio.</w:t>
      </w:r>
    </w:p>
    <w:p w14:paraId="10CFACBC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*:p&lt;0.05</w:t>
      </w:r>
    </w:p>
    <w:p w14:paraId="07700BF0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2DD43922"/>
    <w:rsid w:val="2DD43922"/>
    <w:rsid w:val="7F576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0</Words>
  <Characters>2338</Characters>
  <Lines>0</Lines>
  <Paragraphs>0</Paragraphs>
  <TotalTime>2</TotalTime>
  <ScaleCrop>false</ScaleCrop>
  <LinksUpToDate>false</LinksUpToDate>
  <CharactersWithSpaces>256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09:19:00Z</dcterms:created>
  <dc:creator>10098</dc:creator>
  <cp:lastModifiedBy>等风来</cp:lastModifiedBy>
  <dcterms:modified xsi:type="dcterms:W3CDTF">2024-12-12T15:04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190A8E2E56F45D38783BCAEB878D432_13</vt:lpwstr>
  </property>
</Properties>
</file>